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0BCB01" w14:textId="77777777" w:rsidR="00BF52A7" w:rsidRDefault="00BF52A7" w:rsidP="00BF52A7">
      <w:pPr>
        <w:spacing w:before="0" w:after="0"/>
        <w:rPr>
          <w:rFonts w:eastAsia="游明朝" w:cs="Times New Roman"/>
          <w:b/>
          <w:bCs/>
          <w:kern w:val="2"/>
          <w:szCs w:val="24"/>
          <w:lang w:eastAsia="ja-JP"/>
        </w:rPr>
      </w:pPr>
    </w:p>
    <w:p w14:paraId="43A92DFB" w14:textId="5628A341" w:rsidR="00BF52A7" w:rsidRPr="00BF52A7" w:rsidRDefault="00BF52A7" w:rsidP="00BF52A7">
      <w:pPr>
        <w:spacing w:before="0" w:after="0"/>
        <w:rPr>
          <w:rFonts w:eastAsia="游明朝" w:cs="Times New Roman"/>
          <w:b/>
          <w:bCs/>
          <w:kern w:val="2"/>
          <w:szCs w:val="24"/>
          <w:lang w:eastAsia="ja-JP"/>
        </w:rPr>
      </w:pPr>
      <w:r w:rsidRPr="00BF52A7">
        <w:rPr>
          <w:rFonts w:eastAsia="游明朝" w:cs="Times New Roman"/>
          <w:b/>
          <w:bCs/>
          <w:kern w:val="2"/>
          <w:szCs w:val="24"/>
          <w:lang w:eastAsia="ja-JP"/>
        </w:rPr>
        <w:t>Supplemental material 1</w:t>
      </w:r>
      <w:r>
        <w:rPr>
          <w:rFonts w:eastAsia="游明朝" w:cs="Times New Roman"/>
          <w:b/>
          <w:bCs/>
          <w:kern w:val="2"/>
          <w:szCs w:val="24"/>
          <w:lang w:eastAsia="ja-JP"/>
        </w:rPr>
        <w:t>.</w:t>
      </w:r>
      <w:r w:rsidRPr="00BF52A7">
        <w:rPr>
          <w:rFonts w:eastAsia="游明朝" w:cs="Times New Roman" w:hint="eastAsia"/>
          <w:b/>
          <w:bCs/>
          <w:kern w:val="2"/>
          <w:szCs w:val="24"/>
          <w:lang w:eastAsia="ja-JP"/>
        </w:rPr>
        <w:t xml:space="preserve"> </w:t>
      </w:r>
      <w:r w:rsidRPr="00BF52A7">
        <w:rPr>
          <w:rFonts w:eastAsia="游明朝" w:cs="Times New Roman"/>
          <w:b/>
          <w:bCs/>
          <w:kern w:val="2"/>
          <w:szCs w:val="24"/>
          <w:lang w:eastAsia="ja-JP"/>
        </w:rPr>
        <w:t>Descriptive statistics, normality, and internal consistency.</w:t>
      </w:r>
    </w:p>
    <w:tbl>
      <w:tblPr>
        <w:tblStyle w:val="210"/>
        <w:tblW w:w="5000" w:type="pct"/>
        <w:jc w:val="center"/>
        <w:tblLook w:val="04A0" w:firstRow="1" w:lastRow="0" w:firstColumn="1" w:lastColumn="0" w:noHBand="0" w:noVBand="1"/>
      </w:tblPr>
      <w:tblGrid>
        <w:gridCol w:w="3397"/>
        <w:gridCol w:w="626"/>
        <w:gridCol w:w="532"/>
        <w:gridCol w:w="767"/>
        <w:gridCol w:w="927"/>
        <w:gridCol w:w="827"/>
        <w:gridCol w:w="720"/>
        <w:gridCol w:w="735"/>
        <w:gridCol w:w="1246"/>
      </w:tblGrid>
      <w:tr w:rsidR="00BF52A7" w:rsidRPr="00BF52A7" w14:paraId="488BD419" w14:textId="77777777" w:rsidTr="00BF5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pct"/>
            <w:vMerge w:val="restart"/>
          </w:tcPr>
          <w:p w14:paraId="4C55C41C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0" w:type="pct"/>
            <w:vMerge w:val="restart"/>
            <w:vAlign w:val="center"/>
          </w:tcPr>
          <w:p w14:paraId="11513C6B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M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an</w:t>
            </w:r>
          </w:p>
        </w:tc>
        <w:tc>
          <w:tcPr>
            <w:tcW w:w="272" w:type="pct"/>
            <w:vMerge w:val="restart"/>
            <w:vAlign w:val="center"/>
          </w:tcPr>
          <w:p w14:paraId="74878AF7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392" w:type="pct"/>
            <w:vMerge w:val="restart"/>
            <w:vAlign w:val="center"/>
          </w:tcPr>
          <w:p w14:paraId="0EEB2B7B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M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dian</w:t>
            </w:r>
          </w:p>
        </w:tc>
        <w:tc>
          <w:tcPr>
            <w:tcW w:w="474" w:type="pct"/>
            <w:vMerge w:val="restart"/>
            <w:vAlign w:val="center"/>
          </w:tcPr>
          <w:p w14:paraId="6EEFCA00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kewness</w:t>
            </w:r>
          </w:p>
        </w:tc>
        <w:tc>
          <w:tcPr>
            <w:tcW w:w="423" w:type="pct"/>
            <w:vMerge w:val="restart"/>
            <w:vAlign w:val="center"/>
          </w:tcPr>
          <w:p w14:paraId="0025444F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K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urtosis</w:t>
            </w:r>
          </w:p>
        </w:tc>
        <w:tc>
          <w:tcPr>
            <w:tcW w:w="744" w:type="pct"/>
            <w:gridSpan w:val="2"/>
          </w:tcPr>
          <w:p w14:paraId="30BA4A2A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hapiro-Wilk test</w:t>
            </w:r>
          </w:p>
        </w:tc>
        <w:tc>
          <w:tcPr>
            <w:tcW w:w="638" w:type="pct"/>
            <w:vMerge w:val="restart"/>
            <w:vAlign w:val="center"/>
          </w:tcPr>
          <w:p w14:paraId="75BC0153" w14:textId="77777777" w:rsidR="00BF52A7" w:rsidRPr="00BF52A7" w:rsidRDefault="00BF52A7" w:rsidP="00BF52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M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cDonald’s ω</w:t>
            </w:r>
          </w:p>
        </w:tc>
      </w:tr>
      <w:tr w:rsidR="00BF52A7" w:rsidRPr="00BF52A7" w14:paraId="38D8FD31" w14:textId="77777777" w:rsidTr="00BF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pct"/>
            <w:vMerge/>
          </w:tcPr>
          <w:p w14:paraId="3754A22B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0" w:type="pct"/>
            <w:vMerge/>
          </w:tcPr>
          <w:p w14:paraId="44DE125A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</w:tc>
        <w:tc>
          <w:tcPr>
            <w:tcW w:w="272" w:type="pct"/>
            <w:vMerge/>
          </w:tcPr>
          <w:p w14:paraId="1672F285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</w:tc>
        <w:tc>
          <w:tcPr>
            <w:tcW w:w="392" w:type="pct"/>
            <w:vMerge/>
          </w:tcPr>
          <w:p w14:paraId="52CE9A67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</w:tc>
        <w:tc>
          <w:tcPr>
            <w:tcW w:w="474" w:type="pct"/>
            <w:vMerge/>
          </w:tcPr>
          <w:p w14:paraId="5B064333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</w:tc>
        <w:tc>
          <w:tcPr>
            <w:tcW w:w="423" w:type="pct"/>
            <w:vMerge/>
          </w:tcPr>
          <w:p w14:paraId="1A4CD6F1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10DEA61C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i/>
                <w:iCs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i/>
                <w:iCs/>
                <w:sz w:val="18"/>
                <w:szCs w:val="18"/>
              </w:rPr>
              <w:t>W</w:t>
            </w:r>
          </w:p>
        </w:tc>
        <w:tc>
          <w:tcPr>
            <w:tcW w:w="375" w:type="pct"/>
          </w:tcPr>
          <w:p w14:paraId="48972962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i/>
                <w:iCs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38" w:type="pct"/>
            <w:vMerge/>
          </w:tcPr>
          <w:p w14:paraId="6A1B6AB1" w14:textId="77777777" w:rsidR="00BF52A7" w:rsidRPr="00BF52A7" w:rsidRDefault="00BF52A7" w:rsidP="00BF52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</w:tc>
      </w:tr>
      <w:tr w:rsidR="00BF52A7" w:rsidRPr="00BF52A7" w14:paraId="532C78FA" w14:textId="77777777" w:rsidTr="00BF5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pct"/>
          </w:tcPr>
          <w:p w14:paraId="7776020F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proofErr w:type="spellStart"/>
            <w:r w:rsidRPr="00BF52A7">
              <w:rPr>
                <w:rFonts w:eastAsia="游明朝" w:cs="Times New Roman" w:hint="eastAsia"/>
                <w:sz w:val="18"/>
                <w:szCs w:val="18"/>
              </w:rPr>
              <w:t>I</w:t>
            </w:r>
            <w:r w:rsidRPr="00BF52A7">
              <w:rPr>
                <w:rFonts w:eastAsia="游明朝" w:cs="Times New Roman"/>
                <w:sz w:val="18"/>
                <w:szCs w:val="18"/>
              </w:rPr>
              <w:t>ViS</w:t>
            </w:r>
            <w:proofErr w:type="spellEnd"/>
            <w:r w:rsidRPr="00BF52A7">
              <w:rPr>
                <w:rFonts w:eastAsia="游明朝" w:cs="Times New Roman"/>
                <w:sz w:val="18"/>
                <w:szCs w:val="18"/>
              </w:rPr>
              <w:t>-J</w:t>
            </w:r>
          </w:p>
          <w:p w14:paraId="053A01AC" w14:textId="5895954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Psychological violence</w:t>
            </w:r>
            <w:r>
              <w:rPr>
                <w:rFonts w:eastAsia="游明朝" w:cs="Times New Roman"/>
                <w:b w:val="0"/>
                <w:bCs w:val="0"/>
                <w:sz w:val="18"/>
                <w:szCs w:val="18"/>
              </w:rPr>
              <w:t xml:space="preserve"> victimization</w:t>
            </w:r>
          </w:p>
          <w:p w14:paraId="1D5EDF81" w14:textId="252552C8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P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hysical violence</w:t>
            </w:r>
            <w:r>
              <w:rPr>
                <w:rFonts w:eastAsia="游明朝" w:cs="Times New Roman"/>
                <w:b w:val="0"/>
                <w:bCs w:val="0"/>
                <w:sz w:val="18"/>
                <w:szCs w:val="18"/>
              </w:rPr>
              <w:t xml:space="preserve"> victimization</w:t>
            </w:r>
          </w:p>
          <w:p w14:paraId="5BB11E4B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I</w:t>
            </w:r>
            <w:r w:rsidRPr="00BF52A7">
              <w:rPr>
                <w:rFonts w:eastAsia="游明朝" w:cs="Times New Roman"/>
                <w:sz w:val="18"/>
                <w:szCs w:val="18"/>
              </w:rPr>
              <w:t>TQ</w:t>
            </w:r>
          </w:p>
          <w:p w14:paraId="34E4198F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R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-experiencing in the here and now</w:t>
            </w:r>
          </w:p>
          <w:p w14:paraId="2DB55586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Avoidance</w:t>
            </w:r>
          </w:p>
          <w:p w14:paraId="209EAF9A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nse of current threat</w:t>
            </w:r>
          </w:p>
          <w:p w14:paraId="02C36A16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P</w:t>
            </w:r>
            <w:r w:rsidRPr="00BF52A7">
              <w:rPr>
                <w:rFonts w:eastAsia="游明朝" w:cs="Times New Roman"/>
                <w:sz w:val="18"/>
                <w:szCs w:val="18"/>
              </w:rPr>
              <w:t>TSD</w:t>
            </w:r>
          </w:p>
          <w:p w14:paraId="1DC977E1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ffective dysregulation</w:t>
            </w:r>
          </w:p>
          <w:p w14:paraId="5508BAD2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gative self-concept</w:t>
            </w:r>
          </w:p>
          <w:p w14:paraId="4AF3F117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D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isturbances in relationships</w:t>
            </w:r>
          </w:p>
          <w:p w14:paraId="0B74E14A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D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SO</w:t>
            </w:r>
          </w:p>
          <w:p w14:paraId="1DF396DF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I</w:t>
            </w:r>
            <w:r w:rsidRPr="00BF52A7">
              <w:rPr>
                <w:rFonts w:eastAsia="游明朝" w:cs="Times New Roman"/>
                <w:sz w:val="18"/>
                <w:szCs w:val="18"/>
              </w:rPr>
              <w:t>ES-R</w:t>
            </w:r>
          </w:p>
          <w:p w14:paraId="24EFAB53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I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ntrusion</w:t>
            </w:r>
          </w:p>
          <w:p w14:paraId="198C5F7A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voidance</w:t>
            </w:r>
          </w:p>
          <w:p w14:paraId="39379A5F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H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yperarousal</w:t>
            </w:r>
          </w:p>
          <w:p w14:paraId="2529FA31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J</w:t>
            </w:r>
            <w:r w:rsidRPr="00BF52A7">
              <w:rPr>
                <w:rFonts w:eastAsia="游明朝" w:cs="Times New Roman"/>
                <w:sz w:val="18"/>
                <w:szCs w:val="18"/>
              </w:rPr>
              <w:t>-DERS</w:t>
            </w:r>
          </w:p>
          <w:p w14:paraId="566FEECF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onacceptance of emotional responses</w:t>
            </w:r>
          </w:p>
          <w:p w14:paraId="1F296034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B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havior control difficulties</w:t>
            </w:r>
          </w:p>
          <w:p w14:paraId="115C7F0A" w14:textId="77777777" w:rsidR="00BF52A7" w:rsidRPr="00BF52A7" w:rsidRDefault="00BF52A7" w:rsidP="00BF52A7">
            <w:pPr>
              <w:spacing w:before="0" w:after="0"/>
              <w:ind w:firstLineChars="50" w:firstLine="80"/>
              <w:rPr>
                <w:rFonts w:eastAsia="游明朝" w:cs="Times New Roman"/>
                <w:b w:val="0"/>
                <w:bCs w:val="0"/>
                <w:sz w:val="16"/>
                <w:szCs w:val="16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6"/>
                <w:szCs w:val="16"/>
              </w:rPr>
              <w:t>L</w:t>
            </w:r>
            <w:r w:rsidRPr="00BF52A7">
              <w:rPr>
                <w:rFonts w:eastAsia="游明朝" w:cs="Times New Roman"/>
                <w:b w:val="0"/>
                <w:bCs w:val="0"/>
                <w:sz w:val="16"/>
                <w:szCs w:val="16"/>
              </w:rPr>
              <w:t>imited access to emotion regulation strategies</w:t>
            </w:r>
          </w:p>
          <w:p w14:paraId="24825570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sz w:val="18"/>
                <w:szCs w:val="18"/>
              </w:rPr>
              <w:t>DS</w:t>
            </w:r>
          </w:p>
          <w:p w14:paraId="37146302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lf-disgust</w:t>
            </w:r>
          </w:p>
          <w:p w14:paraId="24271BD8" w14:textId="77777777" w:rsidR="00BF52A7" w:rsidRPr="00BF52A7" w:rsidRDefault="00BF52A7" w:rsidP="00BF52A7">
            <w:pPr>
              <w:spacing w:before="0" w:after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I</w:t>
            </w:r>
            <w:r w:rsidRPr="00BF52A7">
              <w:rPr>
                <w:rFonts w:eastAsia="游明朝" w:cs="Times New Roman"/>
                <w:sz w:val="18"/>
                <w:szCs w:val="18"/>
              </w:rPr>
              <w:t>IP-32</w:t>
            </w:r>
          </w:p>
          <w:p w14:paraId="0B63F853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D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ominant</w:t>
            </w:r>
          </w:p>
          <w:p w14:paraId="153A4D3D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ompetitive</w:t>
            </w:r>
          </w:p>
          <w:p w14:paraId="78B1E2C4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old</w:t>
            </w:r>
          </w:p>
          <w:p w14:paraId="5B556F97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ocially inhibited</w:t>
            </w:r>
          </w:p>
          <w:p w14:paraId="77A6CD64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on-assertive</w:t>
            </w:r>
          </w:p>
          <w:p w14:paraId="552277DA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E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xploitable</w:t>
            </w:r>
          </w:p>
          <w:p w14:paraId="265CD012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D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ependent</w:t>
            </w:r>
          </w:p>
          <w:p w14:paraId="51A70F44" w14:textId="77777777" w:rsidR="00BF52A7" w:rsidRPr="00BF52A7" w:rsidRDefault="00BF52A7" w:rsidP="00BF52A7">
            <w:pPr>
              <w:spacing w:before="0" w:after="0"/>
              <w:ind w:firstLineChars="50" w:firstLine="90"/>
              <w:rPr>
                <w:rFonts w:eastAsia="游明朝" w:cs="Times New Roman"/>
                <w:b w:val="0"/>
                <w:bCs w:val="0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b w:val="0"/>
                <w:bCs w:val="0"/>
                <w:sz w:val="18"/>
                <w:szCs w:val="18"/>
              </w:rPr>
              <w:t>I</w:t>
            </w:r>
            <w:r w:rsidRPr="00BF52A7">
              <w:rPr>
                <w:rFonts w:eastAsia="游明朝" w:cs="Times New Roman"/>
                <w:b w:val="0"/>
                <w:bCs w:val="0"/>
                <w:sz w:val="18"/>
                <w:szCs w:val="18"/>
              </w:rPr>
              <w:t>ntrusive</w:t>
            </w:r>
          </w:p>
        </w:tc>
        <w:tc>
          <w:tcPr>
            <w:tcW w:w="320" w:type="pct"/>
          </w:tcPr>
          <w:p w14:paraId="11017D8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13A0F2C" w14:textId="24E7E153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5</w:t>
            </w:r>
          </w:p>
          <w:p w14:paraId="2B64BE03" w14:textId="0F0DE9F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52DA475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AEEC5AF" w14:textId="23D657B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48</w:t>
            </w:r>
          </w:p>
          <w:p w14:paraId="55227EE0" w14:textId="70F0DCC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276A28F9" w14:textId="3DE61AB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6</w:t>
            </w:r>
            <w:r w:rsidRPr="00BF52A7">
              <w:rPr>
                <w:rFonts w:eastAsia="游明朝" w:cs="Times New Roman"/>
                <w:sz w:val="18"/>
                <w:szCs w:val="18"/>
              </w:rPr>
              <w:t>8</w:t>
            </w:r>
          </w:p>
          <w:p w14:paraId="2EB2AAE1" w14:textId="3F9A9AF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5</w:t>
            </w:r>
          </w:p>
          <w:p w14:paraId="17524C16" w14:textId="70A4E11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5</w:t>
            </w:r>
          </w:p>
          <w:p w14:paraId="4B3DB35F" w14:textId="2DBD3BF4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1</w:t>
            </w:r>
          </w:p>
          <w:p w14:paraId="19171303" w14:textId="4FB1D73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8</w:t>
            </w:r>
          </w:p>
          <w:p w14:paraId="25412937" w14:textId="749AD93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1</w:t>
            </w:r>
          </w:p>
          <w:p w14:paraId="4FD6F5A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499E261" w14:textId="6D10FBF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6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</w:p>
          <w:p w14:paraId="1E8E6241" w14:textId="6284272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</w:t>
            </w:r>
            <w:r w:rsidRPr="00BF52A7">
              <w:rPr>
                <w:rFonts w:eastAsia="游明朝" w:cs="Times New Roman"/>
                <w:sz w:val="18"/>
                <w:szCs w:val="18"/>
              </w:rPr>
              <w:t>6</w:t>
            </w:r>
          </w:p>
          <w:p w14:paraId="575C283C" w14:textId="02DE3938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4</w:t>
            </w:r>
          </w:p>
          <w:p w14:paraId="058070B9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B712467" w14:textId="2245C21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4</w:t>
            </w:r>
          </w:p>
          <w:p w14:paraId="2E8E49ED" w14:textId="045B2EA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 w:hint="eastAsia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23B6E004" w14:textId="2987211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9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39BCC7E7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A4DC994" w14:textId="7ACED41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353AF26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3171553F" w14:textId="33160B3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50</w:t>
            </w:r>
          </w:p>
          <w:p w14:paraId="63E01BD7" w14:textId="6FB969EA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9</w:t>
            </w:r>
          </w:p>
          <w:p w14:paraId="2798EBA9" w14:textId="0F4F0E7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</w:t>
            </w:r>
            <w:r w:rsidRPr="00BF52A7">
              <w:rPr>
                <w:rFonts w:eastAsia="游明朝" w:cs="Times New Roman"/>
                <w:sz w:val="18"/>
                <w:szCs w:val="18"/>
              </w:rPr>
              <w:t>5</w:t>
            </w:r>
          </w:p>
          <w:p w14:paraId="30958318" w14:textId="66E9D43F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93</w:t>
            </w:r>
          </w:p>
          <w:p w14:paraId="72D2FB3E" w14:textId="338074D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94</w:t>
            </w:r>
          </w:p>
          <w:p w14:paraId="22FD7D53" w14:textId="6210256A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8</w:t>
            </w:r>
          </w:p>
          <w:p w14:paraId="71BDA01B" w14:textId="20783943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3</w:t>
            </w:r>
          </w:p>
          <w:p w14:paraId="12B42C8A" w14:textId="3F398C7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8</w:t>
            </w:r>
          </w:p>
        </w:tc>
        <w:tc>
          <w:tcPr>
            <w:tcW w:w="272" w:type="pct"/>
          </w:tcPr>
          <w:p w14:paraId="251D5FD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2F33776" w14:textId="4A35E70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77A3A113" w14:textId="2606C37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5</w:t>
            </w:r>
            <w:r w:rsidRPr="00BF52A7">
              <w:rPr>
                <w:rFonts w:eastAsia="游明朝" w:cs="Times New Roman"/>
                <w:sz w:val="18"/>
                <w:szCs w:val="18"/>
              </w:rPr>
              <w:t>9</w:t>
            </w:r>
          </w:p>
          <w:p w14:paraId="5B6755C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6539C13" w14:textId="25B5A76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4</w:t>
            </w:r>
          </w:p>
          <w:p w14:paraId="70974F61" w14:textId="1A8F607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9</w:t>
            </w:r>
            <w:r w:rsidRPr="00BF52A7">
              <w:rPr>
                <w:rFonts w:eastAsia="游明朝" w:cs="Times New Roman"/>
                <w:sz w:val="18"/>
                <w:szCs w:val="18"/>
              </w:rPr>
              <w:t>1</w:t>
            </w:r>
          </w:p>
          <w:p w14:paraId="77CD2B34" w14:textId="5F5F8048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14FF6A8C" w14:textId="1F4B4AE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4</w:t>
            </w:r>
          </w:p>
          <w:p w14:paraId="25A72BB1" w14:textId="48723A3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1943ECEF" w14:textId="6130D30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6</w:t>
            </w:r>
          </w:p>
          <w:p w14:paraId="5DE5592D" w14:textId="291BCAF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9</w:t>
            </w:r>
          </w:p>
          <w:p w14:paraId="429AF0B5" w14:textId="2A4569E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5</w:t>
            </w:r>
          </w:p>
          <w:p w14:paraId="4D11360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852A86D" w14:textId="43FB868C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92</w:t>
            </w:r>
          </w:p>
          <w:p w14:paraId="06141712" w14:textId="2365905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2</w:t>
            </w:r>
          </w:p>
          <w:p w14:paraId="4BC5CD3A" w14:textId="4B0EA60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7E5F130B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06A7932" w14:textId="0C0324FF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2</w:t>
            </w:r>
          </w:p>
          <w:p w14:paraId="2FB831BB" w14:textId="763E132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</w:t>
            </w:r>
            <w:r w:rsidRPr="00BF52A7">
              <w:rPr>
                <w:rFonts w:eastAsia="游明朝" w:cs="Times New Roman"/>
                <w:sz w:val="18"/>
                <w:szCs w:val="18"/>
              </w:rPr>
              <w:t>8</w:t>
            </w:r>
          </w:p>
          <w:p w14:paraId="4858A01C" w14:textId="46723E13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9</w:t>
            </w:r>
          </w:p>
          <w:p w14:paraId="0B032F7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4407AD1" w14:textId="0C4AF75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</w:p>
          <w:p w14:paraId="08B4593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9CED8FD" w14:textId="1AD82DB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</w:p>
          <w:p w14:paraId="5F67251F" w14:textId="617DD5F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8</w:t>
            </w:r>
          </w:p>
          <w:p w14:paraId="1307ED7B" w14:textId="3386E33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1</w:t>
            </w:r>
          </w:p>
          <w:p w14:paraId="322E4BA5" w14:textId="58C67C9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9</w:t>
            </w:r>
          </w:p>
          <w:p w14:paraId="3518C91E" w14:textId="51A6394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0</w:t>
            </w:r>
          </w:p>
          <w:p w14:paraId="12E84504" w14:textId="70F0D1E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2</w:t>
            </w:r>
          </w:p>
          <w:p w14:paraId="73AC5802" w14:textId="61B26F93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98</w:t>
            </w:r>
          </w:p>
          <w:p w14:paraId="35B92F5A" w14:textId="156F4B9F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8</w:t>
            </w:r>
          </w:p>
        </w:tc>
        <w:tc>
          <w:tcPr>
            <w:tcW w:w="392" w:type="pct"/>
          </w:tcPr>
          <w:p w14:paraId="1C5A557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508D211A" w14:textId="1E457014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</w:t>
            </w:r>
            <w:r w:rsidRPr="00BF52A7">
              <w:rPr>
                <w:rFonts w:eastAsia="游明朝" w:cs="Times New Roman"/>
                <w:sz w:val="18"/>
                <w:szCs w:val="18"/>
              </w:rPr>
              <w:t>5</w:t>
            </w:r>
          </w:p>
          <w:p w14:paraId="513BB3BE" w14:textId="68E9627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7A6B5CE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3D91FA9" w14:textId="5C72653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3BA039FC" w14:textId="2BA1B27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0CDD5D1B" w14:textId="7549587F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23497F25" w14:textId="533DEC0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7</w:t>
            </w:r>
          </w:p>
          <w:p w14:paraId="559F79F8" w14:textId="09959F3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6216FC87" w14:textId="4C08E6E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26E2B44A" w14:textId="0C9000EC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622B4E47" w14:textId="5798101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6</w:t>
            </w:r>
            <w:r w:rsidRPr="00BF52A7">
              <w:rPr>
                <w:rFonts w:eastAsia="游明朝" w:cs="Times New Roman"/>
                <w:sz w:val="18"/>
                <w:szCs w:val="18"/>
              </w:rPr>
              <w:t>7</w:t>
            </w:r>
          </w:p>
          <w:p w14:paraId="3266DA0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EC61488" w14:textId="47F63DE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</w:p>
          <w:p w14:paraId="000E79C8" w14:textId="0432ADF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</w:p>
          <w:p w14:paraId="46628F00" w14:textId="7C1533BA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7</w:t>
            </w:r>
          </w:p>
          <w:p w14:paraId="4E14C652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E091EAB" w14:textId="546E601A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0EEA48A9" w14:textId="2969B71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5</w:t>
            </w:r>
          </w:p>
          <w:p w14:paraId="4CF23A42" w14:textId="57A29C1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03B1DF0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59C5DC58" w14:textId="144A0B6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6</w:t>
            </w:r>
          </w:p>
          <w:p w14:paraId="16A2FCC7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5C82BD9" w14:textId="77A5008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6B46D73B" w14:textId="10113FA4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5</w:t>
            </w:r>
          </w:p>
          <w:p w14:paraId="17BBE381" w14:textId="00C323EA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5</w:t>
            </w:r>
          </w:p>
          <w:p w14:paraId="1E138316" w14:textId="5945775C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6D98B7CF" w14:textId="5900FCD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16D071B8" w14:textId="15F058B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0</w:t>
            </w:r>
          </w:p>
          <w:p w14:paraId="55A75A83" w14:textId="4088161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5</w:t>
            </w:r>
          </w:p>
          <w:p w14:paraId="1048360D" w14:textId="3FC406E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5</w:t>
            </w:r>
          </w:p>
        </w:tc>
        <w:tc>
          <w:tcPr>
            <w:tcW w:w="474" w:type="pct"/>
          </w:tcPr>
          <w:p w14:paraId="3D4E37C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CBDFFAA" w14:textId="5C7E687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3</w:t>
            </w:r>
            <w:r w:rsidRPr="00BF52A7">
              <w:rPr>
                <w:rFonts w:eastAsia="游明朝" w:cs="Times New Roman"/>
                <w:sz w:val="18"/>
                <w:szCs w:val="18"/>
              </w:rPr>
              <w:t>6</w:t>
            </w:r>
          </w:p>
          <w:p w14:paraId="20061612" w14:textId="0776DC6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3</w:t>
            </w:r>
            <w:r w:rsidRPr="00BF52A7">
              <w:rPr>
                <w:rFonts w:eastAsia="游明朝" w:cs="Times New Roman"/>
                <w:sz w:val="18"/>
                <w:szCs w:val="18"/>
              </w:rPr>
              <w:t>.9</w:t>
            </w:r>
            <w:r w:rsidRPr="00BF52A7">
              <w:rPr>
                <w:rFonts w:eastAsia="游明朝" w:cs="Times New Roman"/>
                <w:sz w:val="18"/>
                <w:szCs w:val="18"/>
              </w:rPr>
              <w:t>6</w:t>
            </w:r>
          </w:p>
          <w:p w14:paraId="2489670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4641B9F4" w14:textId="0BA6FC4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9</w:t>
            </w:r>
            <w:r w:rsidRPr="00BF52A7">
              <w:rPr>
                <w:rFonts w:eastAsia="游明朝" w:cs="Times New Roman"/>
                <w:sz w:val="18"/>
                <w:szCs w:val="18"/>
              </w:rPr>
              <w:t>7</w:t>
            </w:r>
          </w:p>
          <w:p w14:paraId="628793A4" w14:textId="2027D7B4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6</w:t>
            </w:r>
          </w:p>
          <w:p w14:paraId="0637D7CB" w14:textId="338ACD9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4</w:t>
            </w:r>
          </w:p>
          <w:p w14:paraId="275E38BA" w14:textId="62AA626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5</w:t>
            </w:r>
          </w:p>
          <w:p w14:paraId="64B2F0F7" w14:textId="30D6B2C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3</w:t>
            </w:r>
            <w:r w:rsidRPr="00BF52A7">
              <w:rPr>
                <w:rFonts w:eastAsia="游明朝" w:cs="Times New Roman"/>
                <w:sz w:val="18"/>
                <w:szCs w:val="18"/>
              </w:rPr>
              <w:t>5</w:t>
            </w:r>
          </w:p>
          <w:p w14:paraId="3FD312D1" w14:textId="1353734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9</w:t>
            </w:r>
            <w:r w:rsidRPr="00BF52A7">
              <w:rPr>
                <w:rFonts w:eastAsia="游明朝" w:cs="Times New Roman"/>
                <w:sz w:val="18"/>
                <w:szCs w:val="18"/>
              </w:rPr>
              <w:t>8</w:t>
            </w:r>
          </w:p>
          <w:p w14:paraId="1F85A2A9" w14:textId="2F30BFF4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9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64BDF2DA" w14:textId="7C40BE0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4</w:t>
            </w:r>
          </w:p>
          <w:p w14:paraId="661A7DA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15304BA" w14:textId="5CF1CD3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6</w:t>
            </w:r>
            <w:r w:rsidRPr="00BF52A7">
              <w:rPr>
                <w:rFonts w:eastAsia="游明朝" w:cs="Times New Roman"/>
                <w:sz w:val="18"/>
                <w:szCs w:val="18"/>
              </w:rPr>
              <w:t>4</w:t>
            </w:r>
          </w:p>
          <w:p w14:paraId="08E908A0" w14:textId="2F4F697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3</w:t>
            </w:r>
            <w:r w:rsidRPr="00BF52A7">
              <w:rPr>
                <w:rFonts w:eastAsia="游明朝" w:cs="Times New Roman"/>
                <w:sz w:val="18"/>
                <w:szCs w:val="18"/>
              </w:rPr>
              <w:t>1</w:t>
            </w:r>
          </w:p>
          <w:p w14:paraId="6EFC8650" w14:textId="148CD75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45</w:t>
            </w:r>
          </w:p>
          <w:p w14:paraId="68B9A0FF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34625318" w14:textId="5E7C07C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  <w:r w:rsidRPr="00BF52A7">
              <w:rPr>
                <w:rFonts w:eastAsia="游明朝" w:cs="Times New Roman"/>
                <w:sz w:val="18"/>
                <w:szCs w:val="18"/>
              </w:rPr>
              <w:t>4</w:t>
            </w:r>
          </w:p>
          <w:p w14:paraId="3B1A8E3F" w14:textId="5742F63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6</w:t>
            </w:r>
          </w:p>
          <w:p w14:paraId="04CFC827" w14:textId="3EED9505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3</w:t>
            </w:r>
          </w:p>
          <w:p w14:paraId="323E3BAA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883A4C7" w14:textId="3B7ABB4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0D552CBB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7A1AB86" w14:textId="3440A294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1</w:t>
            </w:r>
          </w:p>
          <w:p w14:paraId="303DDFE4" w14:textId="67B2141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</w:t>
            </w:r>
            <w:r w:rsidRPr="00BF52A7">
              <w:rPr>
                <w:rFonts w:eastAsia="游明朝" w:cs="Times New Roman"/>
                <w:sz w:val="18"/>
                <w:szCs w:val="18"/>
              </w:rPr>
              <w:t>1</w:t>
            </w:r>
          </w:p>
          <w:p w14:paraId="50C2E7BF" w14:textId="35B993F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2</w:t>
            </w:r>
          </w:p>
          <w:p w14:paraId="604173E2" w14:textId="3191C6B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4</w:t>
            </w:r>
          </w:p>
          <w:p w14:paraId="4A079BB6" w14:textId="7C2244D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3</w:t>
            </w:r>
          </w:p>
          <w:p w14:paraId="20ED8390" w14:textId="4207A27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</w:t>
            </w:r>
            <w:r w:rsidRPr="00BF52A7">
              <w:rPr>
                <w:rFonts w:eastAsia="游明朝" w:cs="Times New Roman"/>
                <w:sz w:val="18"/>
                <w:szCs w:val="18"/>
              </w:rPr>
              <w:t>7</w:t>
            </w:r>
          </w:p>
          <w:p w14:paraId="52DCFB1C" w14:textId="39EF9B8C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4</w:t>
            </w:r>
          </w:p>
          <w:p w14:paraId="029A4C2C" w14:textId="382F232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80</w:t>
            </w:r>
          </w:p>
        </w:tc>
        <w:tc>
          <w:tcPr>
            <w:tcW w:w="423" w:type="pct"/>
          </w:tcPr>
          <w:p w14:paraId="7468F62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9B7D231" w14:textId="03653C9C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69</w:t>
            </w:r>
          </w:p>
          <w:p w14:paraId="1C079006" w14:textId="5DD2D62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7.52</w:t>
            </w:r>
          </w:p>
          <w:p w14:paraId="692CF12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C2C16C4" w14:textId="3B15A16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3</w:t>
            </w:r>
            <w:r w:rsidRPr="00BF52A7">
              <w:rPr>
                <w:rFonts w:eastAsia="游明朝" w:cs="Times New Roman"/>
                <w:sz w:val="18"/>
                <w:szCs w:val="18"/>
              </w:rPr>
              <w:t>.4</w:t>
            </w:r>
            <w:r w:rsidRPr="00BF52A7">
              <w:rPr>
                <w:rFonts w:eastAsia="游明朝" w:cs="Times New Roman"/>
                <w:sz w:val="18"/>
                <w:szCs w:val="18"/>
              </w:rPr>
              <w:t>2</w:t>
            </w:r>
          </w:p>
          <w:p w14:paraId="427266D9" w14:textId="757FF76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3</w:t>
            </w:r>
            <w:r w:rsidRPr="00BF52A7">
              <w:rPr>
                <w:rFonts w:eastAsia="游明朝" w:cs="Times New Roman"/>
                <w:sz w:val="18"/>
                <w:szCs w:val="18"/>
              </w:rPr>
              <w:t>.7</w:t>
            </w:r>
            <w:r w:rsidRPr="00BF52A7">
              <w:rPr>
                <w:rFonts w:eastAsia="游明朝" w:cs="Times New Roman"/>
                <w:sz w:val="18"/>
                <w:szCs w:val="18"/>
              </w:rPr>
              <w:t>9</w:t>
            </w:r>
          </w:p>
          <w:p w14:paraId="39E0603C" w14:textId="494373C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8</w:t>
            </w:r>
          </w:p>
          <w:p w14:paraId="6FD8A99F" w14:textId="67691A4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3</w:t>
            </w:r>
            <w:r w:rsidRPr="00BF52A7">
              <w:rPr>
                <w:rFonts w:eastAsia="游明朝" w:cs="Times New Roman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10</w:t>
            </w:r>
          </w:p>
          <w:p w14:paraId="65F03212" w14:textId="46213B6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4</w:t>
            </w:r>
          </w:p>
          <w:p w14:paraId="4ABDB960" w14:textId="03F1C28E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-</w:t>
            </w:r>
            <w:r w:rsidRPr="00BF52A7">
              <w:rPr>
                <w:rFonts w:eastAsia="游明朝" w:cs="Times New Roman"/>
                <w:sz w:val="18"/>
                <w:szCs w:val="18"/>
              </w:rPr>
              <w:t>0.21</w:t>
            </w:r>
          </w:p>
          <w:p w14:paraId="6B7D73BC" w14:textId="6CC1820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-</w:t>
            </w:r>
            <w:r w:rsidRPr="00BF52A7">
              <w:rPr>
                <w:rFonts w:eastAsia="游明朝" w:cs="Times New Roman"/>
                <w:sz w:val="18"/>
                <w:szCs w:val="18"/>
              </w:rPr>
              <w:t>0.19</w:t>
            </w:r>
          </w:p>
          <w:p w14:paraId="46CDE7A9" w14:textId="56A6021C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32</w:t>
            </w:r>
          </w:p>
          <w:p w14:paraId="643D1BA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75BC186" w14:textId="39ABD59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00</w:t>
            </w:r>
          </w:p>
          <w:p w14:paraId="361BE6F4" w14:textId="102E17D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7</w:t>
            </w:r>
          </w:p>
          <w:p w14:paraId="6777FE19" w14:textId="5356457D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25</w:t>
            </w:r>
          </w:p>
          <w:p w14:paraId="015BEEA9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3EDF7A40" w14:textId="2FB49BD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13</w:t>
            </w:r>
          </w:p>
          <w:p w14:paraId="1E61AD37" w14:textId="3ECB28E6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24</w:t>
            </w:r>
          </w:p>
          <w:p w14:paraId="243ECC42" w14:textId="12ECD653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31</w:t>
            </w:r>
          </w:p>
          <w:p w14:paraId="182EB91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537ED11D" w14:textId="22E6EEA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-</w:t>
            </w:r>
            <w:r w:rsidRPr="00BF52A7">
              <w:rPr>
                <w:rFonts w:eastAsia="游明朝" w:cs="Times New Roman"/>
                <w:sz w:val="18"/>
                <w:szCs w:val="18"/>
              </w:rPr>
              <w:t>0.04</w:t>
            </w:r>
          </w:p>
          <w:p w14:paraId="43291CC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B40DC13" w14:textId="105ED8A9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4</w:t>
            </w:r>
            <w:r w:rsidRPr="00BF52A7">
              <w:rPr>
                <w:rFonts w:eastAsia="游明朝" w:cs="Times New Roman"/>
                <w:sz w:val="18"/>
                <w:szCs w:val="18"/>
              </w:rPr>
              <w:t>.25</w:t>
            </w:r>
          </w:p>
          <w:p w14:paraId="22479514" w14:textId="21AA8A43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88</w:t>
            </w:r>
          </w:p>
          <w:p w14:paraId="2F2EE161" w14:textId="2CBC8CC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5</w:t>
            </w:r>
            <w:r w:rsidRPr="00BF52A7">
              <w:rPr>
                <w:rFonts w:eastAsia="游明朝" w:cs="Times New Roman"/>
                <w:sz w:val="18"/>
                <w:szCs w:val="18"/>
              </w:rPr>
              <w:t>6</w:t>
            </w:r>
          </w:p>
          <w:p w14:paraId="34891A29" w14:textId="2EBBB380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3</w:t>
            </w:r>
            <w:r w:rsidRPr="00BF52A7">
              <w:rPr>
                <w:rFonts w:eastAsia="游明朝" w:cs="Times New Roman"/>
                <w:sz w:val="18"/>
                <w:szCs w:val="18"/>
              </w:rPr>
              <w:t>8</w:t>
            </w:r>
          </w:p>
          <w:p w14:paraId="0ABD5B28" w14:textId="71E2130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34</w:t>
            </w:r>
          </w:p>
          <w:p w14:paraId="1D5ED338" w14:textId="090027F2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49</w:t>
            </w:r>
          </w:p>
          <w:p w14:paraId="59D9BBF9" w14:textId="7F7E78B1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1</w:t>
            </w:r>
            <w:r w:rsidRPr="00BF52A7">
              <w:rPr>
                <w:rFonts w:eastAsia="游明朝" w:cs="Times New Roman"/>
                <w:sz w:val="18"/>
                <w:szCs w:val="18"/>
              </w:rPr>
              <w:t>.7</w:t>
            </w:r>
            <w:r w:rsidRPr="00BF52A7">
              <w:rPr>
                <w:rFonts w:eastAsia="游明朝" w:cs="Times New Roman"/>
                <w:sz w:val="18"/>
                <w:szCs w:val="18"/>
              </w:rPr>
              <w:t>9</w:t>
            </w:r>
          </w:p>
          <w:p w14:paraId="110D14E1" w14:textId="31E92B2B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2</w:t>
            </w:r>
            <w:r w:rsidRPr="00BF52A7">
              <w:rPr>
                <w:rFonts w:eastAsia="游明朝" w:cs="Times New Roman"/>
                <w:sz w:val="18"/>
                <w:szCs w:val="18"/>
              </w:rPr>
              <w:t>.81</w:t>
            </w:r>
          </w:p>
        </w:tc>
        <w:tc>
          <w:tcPr>
            <w:tcW w:w="368" w:type="pct"/>
          </w:tcPr>
          <w:p w14:paraId="3DE6B1E9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56441DFF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/>
                <w:sz w:val="18"/>
                <w:szCs w:val="18"/>
              </w:rPr>
              <w:t>0</w:t>
            </w: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66</w:t>
            </w:r>
          </w:p>
          <w:p w14:paraId="0E3F9E2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/>
                <w:sz w:val="18"/>
                <w:szCs w:val="18"/>
              </w:rPr>
              <w:t>0</w:t>
            </w: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429</w:t>
            </w:r>
          </w:p>
          <w:p w14:paraId="39A1E6FA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326C4E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/>
                <w:sz w:val="18"/>
                <w:szCs w:val="18"/>
              </w:rPr>
              <w:t>0</w:t>
            </w: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644</w:t>
            </w:r>
          </w:p>
          <w:p w14:paraId="515BF78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623</w:t>
            </w:r>
          </w:p>
          <w:p w14:paraId="5034DA2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15</w:t>
            </w:r>
          </w:p>
          <w:p w14:paraId="16A2D727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12</w:t>
            </w:r>
          </w:p>
          <w:p w14:paraId="0024AEB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03</w:t>
            </w:r>
          </w:p>
          <w:p w14:paraId="1A504BA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17</w:t>
            </w:r>
          </w:p>
          <w:p w14:paraId="1572E19F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38</w:t>
            </w:r>
          </w:p>
          <w:p w14:paraId="7346491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65</w:t>
            </w:r>
          </w:p>
          <w:p w14:paraId="6A6EC97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37337222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26</w:t>
            </w:r>
          </w:p>
          <w:p w14:paraId="4BAE5A0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65</w:t>
            </w:r>
          </w:p>
          <w:p w14:paraId="7AC0393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56</w:t>
            </w:r>
          </w:p>
          <w:p w14:paraId="3B601D8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1593AA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06</w:t>
            </w:r>
          </w:p>
          <w:p w14:paraId="072CE40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50</w:t>
            </w:r>
          </w:p>
          <w:p w14:paraId="6033B61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16</w:t>
            </w:r>
          </w:p>
          <w:p w14:paraId="3ADD148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4E6A45A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63</w:t>
            </w:r>
          </w:p>
          <w:p w14:paraId="5DFF0F1A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CF346D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665</w:t>
            </w:r>
          </w:p>
          <w:p w14:paraId="3BF088C2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18</w:t>
            </w:r>
          </w:p>
          <w:p w14:paraId="15BB433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60</w:t>
            </w:r>
          </w:p>
          <w:p w14:paraId="4C0F169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22</w:t>
            </w:r>
          </w:p>
          <w:p w14:paraId="79E23E6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22</w:t>
            </w:r>
          </w:p>
          <w:p w14:paraId="7780BAF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827</w:t>
            </w:r>
          </w:p>
          <w:p w14:paraId="2090EBB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65</w:t>
            </w:r>
          </w:p>
          <w:p w14:paraId="72AEE96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0</w:t>
            </w:r>
            <w:r w:rsidRPr="00BF52A7">
              <w:rPr>
                <w:rFonts w:eastAsia="游明朝" w:cs="Times New Roman"/>
                <w:sz w:val="18"/>
                <w:szCs w:val="18"/>
              </w:rPr>
              <w:t>.711</w:t>
            </w:r>
          </w:p>
        </w:tc>
        <w:tc>
          <w:tcPr>
            <w:tcW w:w="375" w:type="pct"/>
          </w:tcPr>
          <w:p w14:paraId="3B3CD0D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7237E7A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17B7C9AB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00C0533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6D44C09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019C49E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63CAFB7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7D1D6C4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6CCEDA1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5692AF4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545C074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6990BEC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70F3E62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57D07A45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73EF93B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4901B2F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613C4489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601E378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0245F8C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516510D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2D43738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0FB2E83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5D836357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486E6E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1654439F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39B2E43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1EEA917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27DC2B0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446B4B0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63299704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  <w:p w14:paraId="4D9367F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&lt;</w:t>
            </w:r>
            <w:r w:rsidRPr="00BF52A7">
              <w:rPr>
                <w:rFonts w:eastAsia="游明朝" w:cs="Times New Roman"/>
                <w:sz w:val="18"/>
                <w:szCs w:val="18"/>
              </w:rPr>
              <w:t>.001</w:t>
            </w:r>
          </w:p>
        </w:tc>
        <w:tc>
          <w:tcPr>
            <w:tcW w:w="638" w:type="pct"/>
          </w:tcPr>
          <w:p w14:paraId="2B09589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2097454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85</w:t>
            </w:r>
          </w:p>
          <w:p w14:paraId="6648D09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06</w:t>
            </w:r>
          </w:p>
          <w:p w14:paraId="1277F67F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F38295A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35</w:t>
            </w:r>
          </w:p>
          <w:p w14:paraId="4897128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05</w:t>
            </w:r>
          </w:p>
          <w:p w14:paraId="66AF6F2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57</w:t>
            </w:r>
          </w:p>
          <w:p w14:paraId="73492E3F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25</w:t>
            </w:r>
          </w:p>
          <w:p w14:paraId="59800E5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25</w:t>
            </w:r>
          </w:p>
          <w:p w14:paraId="20B3D9C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32</w:t>
            </w:r>
          </w:p>
          <w:p w14:paraId="2EB698E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58</w:t>
            </w:r>
          </w:p>
          <w:p w14:paraId="2E13FE07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27</w:t>
            </w:r>
          </w:p>
          <w:p w14:paraId="500529E9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125A18A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53</w:t>
            </w:r>
          </w:p>
          <w:p w14:paraId="4BB3196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52</w:t>
            </w:r>
          </w:p>
          <w:p w14:paraId="30E352D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34</w:t>
            </w:r>
          </w:p>
          <w:p w14:paraId="1BED358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762B63D1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35</w:t>
            </w:r>
          </w:p>
          <w:p w14:paraId="79A138B7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17</w:t>
            </w:r>
          </w:p>
          <w:p w14:paraId="3909C4FC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25</w:t>
            </w:r>
          </w:p>
          <w:p w14:paraId="46D6BEC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3762B4B6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84</w:t>
            </w:r>
          </w:p>
          <w:p w14:paraId="60BB75B8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</w:p>
          <w:p w14:paraId="129FF840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12</w:t>
            </w:r>
          </w:p>
          <w:p w14:paraId="1E037203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94</w:t>
            </w:r>
          </w:p>
          <w:p w14:paraId="0539B0D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07</w:t>
            </w:r>
          </w:p>
          <w:p w14:paraId="1142C49D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19</w:t>
            </w:r>
          </w:p>
          <w:p w14:paraId="497D6299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927</w:t>
            </w:r>
          </w:p>
          <w:p w14:paraId="6A3C5DD2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76</w:t>
            </w:r>
          </w:p>
          <w:p w14:paraId="28E8441E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98</w:t>
            </w:r>
          </w:p>
          <w:p w14:paraId="7189EBEB" w14:textId="77777777" w:rsidR="00BF52A7" w:rsidRPr="00BF52A7" w:rsidRDefault="00BF52A7" w:rsidP="00BF52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18"/>
                <w:szCs w:val="18"/>
              </w:rPr>
            </w:pPr>
            <w:r w:rsidRPr="00BF52A7">
              <w:rPr>
                <w:rFonts w:eastAsia="游明朝" w:cs="Times New Roman" w:hint="eastAsia"/>
                <w:sz w:val="18"/>
                <w:szCs w:val="18"/>
              </w:rPr>
              <w:t>.</w:t>
            </w:r>
            <w:r w:rsidRPr="00BF52A7">
              <w:rPr>
                <w:rFonts w:eastAsia="游明朝" w:cs="Times New Roman"/>
                <w:sz w:val="18"/>
                <w:szCs w:val="18"/>
              </w:rPr>
              <w:t>882</w:t>
            </w:r>
          </w:p>
        </w:tc>
      </w:tr>
    </w:tbl>
    <w:p w14:paraId="6C29EA28" w14:textId="77777777" w:rsidR="00BF52A7" w:rsidRPr="00BF52A7" w:rsidRDefault="00BF52A7" w:rsidP="00BF52A7">
      <w:pPr>
        <w:spacing w:before="0" w:after="0"/>
        <w:rPr>
          <w:rFonts w:eastAsia="游明朝" w:cs="Times New Roman"/>
          <w:kern w:val="2"/>
          <w:sz w:val="20"/>
          <w:szCs w:val="20"/>
          <w:lang w:eastAsia="ja-JP"/>
        </w:rPr>
      </w:pPr>
      <w:r w:rsidRPr="00BF52A7">
        <w:rPr>
          <w:rFonts w:eastAsia="游明朝" w:cs="Times New Roman"/>
          <w:i/>
          <w:iCs/>
          <w:kern w:val="2"/>
          <w:sz w:val="20"/>
          <w:szCs w:val="20"/>
          <w:lang w:eastAsia="ja-JP"/>
        </w:rPr>
        <w:t>Note</w:t>
      </w:r>
      <w:r w:rsidRPr="00BF52A7">
        <w:rPr>
          <w:rFonts w:eastAsia="游明朝" w:cs="Times New Roman"/>
          <w:kern w:val="2"/>
          <w:sz w:val="20"/>
          <w:szCs w:val="20"/>
          <w:lang w:eastAsia="ja-JP"/>
        </w:rPr>
        <w:t>. Lack of emotional awareness, a subscale of the J-DERS, was excluded because no internal consistency was foun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42050" w14:textId="77777777" w:rsidR="0089184B" w:rsidRDefault="0089184B" w:rsidP="00117666">
      <w:pPr>
        <w:spacing w:after="0"/>
      </w:pPr>
      <w:r>
        <w:separator/>
      </w:r>
    </w:p>
  </w:endnote>
  <w:endnote w:type="continuationSeparator" w:id="0">
    <w:p w14:paraId="42EDC8EF" w14:textId="77777777" w:rsidR="0089184B" w:rsidRDefault="008918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0BA99" w14:textId="77777777" w:rsidR="0089184B" w:rsidRDefault="0089184B" w:rsidP="00117666">
      <w:pPr>
        <w:spacing w:after="0"/>
      </w:pPr>
      <w:r>
        <w:separator/>
      </w:r>
    </w:p>
  </w:footnote>
  <w:footnote w:type="continuationSeparator" w:id="0">
    <w:p w14:paraId="09BE7B28" w14:textId="77777777" w:rsidR="0089184B" w:rsidRDefault="008918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84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52A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0">
    <w:name w:val="標準の表 21"/>
    <w:basedOn w:val="a2"/>
    <w:next w:val="23"/>
    <w:uiPriority w:val="42"/>
    <w:rsid w:val="00BF52A7"/>
    <w:pPr>
      <w:spacing w:after="0" w:line="240" w:lineRule="auto"/>
    </w:pPr>
    <w:rPr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3">
    <w:name w:val="Plain Table 2"/>
    <w:basedOn w:val="a2"/>
    <w:uiPriority w:val="42"/>
    <w:rsid w:val="00BF52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yato toyoda</cp:lastModifiedBy>
  <cp:revision>2</cp:revision>
  <cp:lastPrinted>2013-10-03T12:51:00Z</cp:lastPrinted>
  <dcterms:created xsi:type="dcterms:W3CDTF">2024-07-12T07:18:00Z</dcterms:created>
  <dcterms:modified xsi:type="dcterms:W3CDTF">2024-07-1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